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77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686"/>
        <w:gridCol w:w="1984"/>
        <w:gridCol w:w="1843"/>
        <w:gridCol w:w="1024"/>
        <w:gridCol w:w="236"/>
      </w:tblGrid>
      <w:tr w:rsidR="00B42F63" w:rsidRPr="00C711FF" w14:paraId="67B543CD" w14:textId="77777777" w:rsidTr="00AD4E69">
        <w:trPr>
          <w:trHeight w:val="271"/>
        </w:trPr>
        <w:tc>
          <w:tcPr>
            <w:tcW w:w="8773" w:type="dxa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153D23C" w14:textId="5B16CD10" w:rsidR="00B42F63" w:rsidRPr="00C711FF" w:rsidRDefault="008A5822" w:rsidP="00AD4E69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8"/>
                <w:szCs w:val="18"/>
              </w:rPr>
              <w:t xml:space="preserve">S2 </w:t>
            </w:r>
            <w:r w:rsidR="00B42F63" w:rsidRPr="00C711FF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8"/>
                <w:szCs w:val="18"/>
              </w:rPr>
              <w:t xml:space="preserve">Table. </w:t>
            </w:r>
            <w:r w:rsidR="000051C3" w:rsidRPr="000051C3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8"/>
                <w:szCs w:val="18"/>
              </w:rPr>
              <w:t>Comparison of the treatments for grade B POPF between the open and laparoscopic surgery groups.</w:t>
            </w:r>
            <w:r w:rsidR="00B42F63" w:rsidRPr="00C711FF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B42F63" w:rsidRPr="00C711FF" w14:paraId="127D0799" w14:textId="77777777" w:rsidTr="00E67761">
        <w:trPr>
          <w:gridAfter w:val="1"/>
          <w:wAfter w:w="236" w:type="dxa"/>
          <w:trHeight w:val="271"/>
        </w:trPr>
        <w:tc>
          <w:tcPr>
            <w:tcW w:w="3686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FF700EA" w14:textId="0D38912B" w:rsidR="00B42F63" w:rsidRPr="00C711FF" w:rsidRDefault="004864E9" w:rsidP="00AD4E69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 xml:space="preserve">Managements </w:t>
            </w:r>
            <w:r w:rsidR="00A07746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of grade B POPF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1EAEAFF" w14:textId="6FA16E57" w:rsidR="00B42F63" w:rsidRPr="00C711FF" w:rsidRDefault="00B42F63" w:rsidP="00AD4E69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8"/>
                <w:szCs w:val="18"/>
              </w:rPr>
            </w:pPr>
            <w:r w:rsidRPr="00C711FF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8"/>
                <w:szCs w:val="18"/>
              </w:rPr>
              <w:t>Open</w:t>
            </w:r>
            <w:r>
              <w:rPr>
                <w:rFonts w:ascii="Times New Roman" w:hAnsi="Times New Roman" w:cs="Times New Roman" w:hint="eastAsia"/>
                <w:b/>
                <w:bCs/>
                <w:noProof/>
                <w:color w:val="000000" w:themeColor="text1"/>
                <w:sz w:val="18"/>
                <w:szCs w:val="18"/>
              </w:rPr>
              <w:t xml:space="preserve"> </w:t>
            </w:r>
            <w:r w:rsidRPr="00C711FF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8"/>
                <w:szCs w:val="18"/>
              </w:rPr>
              <w:t xml:space="preserve">(n = </w:t>
            </w:r>
            <w:r w:rsidR="00495945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8"/>
                <w:szCs w:val="18"/>
              </w:rPr>
              <w:t>58</w:t>
            </w:r>
            <w:r w:rsidRPr="00C711FF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C46183F" w14:textId="2BBE2BDF" w:rsidR="00B42F63" w:rsidRPr="00C711FF" w:rsidRDefault="00B42F63" w:rsidP="00AD4E69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8"/>
                <w:szCs w:val="18"/>
              </w:rPr>
              <w:t>L</w:t>
            </w:r>
            <w:r w:rsidRPr="00C711FF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8"/>
                <w:szCs w:val="18"/>
              </w:rPr>
              <w:t xml:space="preserve">aparocopy (n = </w:t>
            </w:r>
            <w:r w:rsidR="00495945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8"/>
                <w:szCs w:val="18"/>
              </w:rPr>
              <w:t>27</w:t>
            </w:r>
            <w:r w:rsidRPr="00C711FF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24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81CFA09" w14:textId="77777777" w:rsidR="00B42F63" w:rsidRPr="00C711FF" w:rsidRDefault="00B42F63" w:rsidP="00AD4E69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C711FF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8"/>
                <w:szCs w:val="18"/>
              </w:rPr>
              <w:t>P-value</w:t>
            </w:r>
            <w:r w:rsidRPr="00C711FF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8"/>
                <w:szCs w:val="18"/>
              </w:rPr>
              <w:t xml:space="preserve">　</w:t>
            </w:r>
          </w:p>
          <w:p w14:paraId="1AB0FA3F" w14:textId="77777777" w:rsidR="00B42F63" w:rsidRPr="00C711FF" w:rsidRDefault="00B42F63" w:rsidP="00AD4E69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</w:p>
        </w:tc>
      </w:tr>
      <w:tr w:rsidR="00DE64EC" w:rsidRPr="00C711FF" w14:paraId="7EDF31D6" w14:textId="77777777" w:rsidTr="00E67761">
        <w:trPr>
          <w:gridAfter w:val="1"/>
          <w:wAfter w:w="236" w:type="dxa"/>
          <w:trHeight w:val="27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1CEE933" w14:textId="10959A17" w:rsidR="00DE64EC" w:rsidRDefault="00DE64EC" w:rsidP="00DE64EC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C711FF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8"/>
                <w:szCs w:val="18"/>
              </w:rPr>
              <w:t xml:space="preserve">Postoperative blood examination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9D4F8E1" w14:textId="77777777" w:rsidR="00DE64EC" w:rsidRPr="00C711FF" w:rsidRDefault="00DE64EC" w:rsidP="00DE64EC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A5CC826" w14:textId="77777777" w:rsidR="00DE64EC" w:rsidRPr="00C711FF" w:rsidRDefault="00DE64EC" w:rsidP="00DE64EC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47746AD" w14:textId="77777777" w:rsidR="00DE64EC" w:rsidRDefault="00DE64EC" w:rsidP="00DE64EC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</w:p>
        </w:tc>
      </w:tr>
      <w:tr w:rsidR="00DE64EC" w:rsidRPr="00C711FF" w14:paraId="7D230D7E" w14:textId="77777777" w:rsidTr="00E67761">
        <w:trPr>
          <w:gridAfter w:val="1"/>
          <w:wAfter w:w="236" w:type="dxa"/>
          <w:trHeight w:val="27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387DA86" w14:textId="310EA8A1" w:rsidR="00DE64EC" w:rsidRDefault="00DE64EC" w:rsidP="00DE64EC">
            <w:pPr>
              <w:ind w:firstLineChars="50" w:firstLine="90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   White blood cell count on POD 3, /</w:t>
            </w:r>
            <w:r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l-GR"/>
              </w:rPr>
              <w:t>μ</w:t>
            </w:r>
            <w:r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 xml:space="preserve">L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DD72338" w14:textId="0D273B7E" w:rsidR="00DE64EC" w:rsidRPr="00C711FF" w:rsidRDefault="00DE64EC" w:rsidP="00DE64EC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2,590</w:t>
            </w:r>
            <w:r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 xml:space="preserve"> (5,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870</w:t>
            </w:r>
            <w:r w:rsidRPr="00C711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,22</w:t>
            </w:r>
            <w:r w:rsidRPr="00C711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16EDB55" w14:textId="4CFE9AC0" w:rsidR="00DE64EC" w:rsidRPr="00C711FF" w:rsidRDefault="00DE64EC" w:rsidP="00DE64EC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1</w:t>
            </w:r>
            <w:r w:rsidR="00FE595E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3,720</w:t>
            </w:r>
            <w:r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 xml:space="preserve"> (</w:t>
            </w:r>
            <w:r w:rsidR="00FE595E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8,460</w:t>
            </w:r>
            <w:r w:rsidRPr="00C711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 xml:space="preserve">25,450)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4E12A5C" w14:textId="288734CA" w:rsidR="00DE64EC" w:rsidRDefault="00DE64EC" w:rsidP="00DE64EC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noProof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.</w:t>
            </w:r>
            <w:r w:rsidR="001B757E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406</w:t>
            </w:r>
          </w:p>
        </w:tc>
      </w:tr>
      <w:tr w:rsidR="00DE64EC" w:rsidRPr="00C711FF" w14:paraId="0F6010FF" w14:textId="77777777" w:rsidTr="00E67761">
        <w:trPr>
          <w:gridAfter w:val="1"/>
          <w:wAfter w:w="236" w:type="dxa"/>
          <w:trHeight w:val="27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4C9A790" w14:textId="2430D68D" w:rsidR="00DE64EC" w:rsidRDefault="00DE64EC" w:rsidP="00DE64EC">
            <w:pPr>
              <w:ind w:firstLineChars="50" w:firstLine="90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   CRP on POD3, mg/d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72E24D8" w14:textId="37195791" w:rsidR="00DE64EC" w:rsidRPr="00C711FF" w:rsidRDefault="00DE64EC" w:rsidP="00DE64EC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6.00</w:t>
            </w:r>
            <w:r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5.15</w:t>
            </w:r>
            <w:r w:rsidRPr="00C711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36.7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0482AAB" w14:textId="2F80B1F8" w:rsidR="00DE64EC" w:rsidRPr="00C711FF" w:rsidRDefault="00DE64EC" w:rsidP="00DE64EC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1</w:t>
            </w:r>
            <w:r w:rsidR="00FE595E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7.59</w:t>
            </w:r>
            <w:r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 xml:space="preserve"> (</w:t>
            </w:r>
            <w:r w:rsidR="00FE595E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8.85</w:t>
            </w:r>
            <w:r w:rsidRPr="00C711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38.18</w:t>
            </w:r>
            <w:r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B999E70" w14:textId="2FD41F52" w:rsidR="00DE64EC" w:rsidRDefault="00DE64EC" w:rsidP="00DE64EC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noProof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.</w:t>
            </w:r>
            <w:r w:rsidR="001B757E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337</w:t>
            </w:r>
          </w:p>
        </w:tc>
      </w:tr>
      <w:tr w:rsidR="00DE64EC" w:rsidRPr="00C711FF" w14:paraId="57AC7D95" w14:textId="77777777" w:rsidTr="00E67761">
        <w:trPr>
          <w:gridAfter w:val="1"/>
          <w:wAfter w:w="236" w:type="dxa"/>
          <w:trHeight w:val="27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F5B9B8F" w14:textId="2017197E" w:rsidR="00DE64EC" w:rsidRDefault="00DE64EC" w:rsidP="00DE64EC">
            <w:pPr>
              <w:ind w:firstLineChars="50" w:firstLine="90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   White blood cell count on POD 6-7, /</w:t>
            </w:r>
            <w:r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l-GR"/>
              </w:rPr>
              <w:t>μ</w:t>
            </w:r>
            <w:r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 xml:space="preserve">L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86BA2A1" w14:textId="6F83B22E" w:rsidR="00DE64EC" w:rsidRPr="00C711FF" w:rsidRDefault="00F56555" w:rsidP="00DE64EC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9,800</w:t>
            </w:r>
            <w:r w:rsidR="00DE64EC"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4,990</w:t>
            </w:r>
            <w:r w:rsidR="00DE64EC" w:rsidRPr="00C711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="00DE64EC"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4,9</w:t>
            </w:r>
            <w:r w:rsidR="00DE64EC"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44AC0A0" w14:textId="060A237B" w:rsidR="00DE64EC" w:rsidRPr="00C711FF" w:rsidRDefault="00FE595E" w:rsidP="00DE64EC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9,610</w:t>
            </w:r>
            <w:r w:rsidR="00DE64EC"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7,740</w:t>
            </w:r>
            <w:r w:rsidR="00DE64EC" w:rsidRPr="00C711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,180</w:t>
            </w:r>
            <w:r w:rsidR="00DE64EC"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2CC6E33" w14:textId="269E079D" w:rsidR="00DE64EC" w:rsidRDefault="00DE64EC" w:rsidP="00DE64EC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noProof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.</w:t>
            </w:r>
            <w:r w:rsidR="001B757E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848</w:t>
            </w:r>
          </w:p>
        </w:tc>
      </w:tr>
      <w:tr w:rsidR="00DE64EC" w:rsidRPr="00C711FF" w14:paraId="6C7EDD85" w14:textId="77777777" w:rsidTr="00E67761">
        <w:trPr>
          <w:gridAfter w:val="1"/>
          <w:wAfter w:w="236" w:type="dxa"/>
          <w:trHeight w:val="27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F5A9BEB" w14:textId="0E675DDB" w:rsidR="00DE64EC" w:rsidRDefault="00DE64EC" w:rsidP="00DE64EC">
            <w:pPr>
              <w:ind w:firstLineChars="50" w:firstLine="90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   CRP on POD 6-7, mg/d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21C313B" w14:textId="0D19C7A1" w:rsidR="00DE64EC" w:rsidRPr="00C711FF" w:rsidRDefault="00F56555" w:rsidP="00DE64EC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5,97</w:t>
            </w:r>
            <w:r w:rsidR="00DE64EC"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97</w:t>
            </w:r>
            <w:r w:rsidR="00DE64EC"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19,03</w:t>
            </w:r>
            <w:r w:rsidR="00DE64EC"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E997A61" w14:textId="0A0184D8" w:rsidR="00DE64EC" w:rsidRPr="00C711FF" w:rsidRDefault="00FE595E" w:rsidP="00DE64EC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7.26</w:t>
            </w:r>
            <w:r w:rsidR="00DE64EC"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1.97</w:t>
            </w:r>
            <w:r w:rsidR="00DE64EC"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-21.25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0F89BD3" w14:textId="6C067F62" w:rsidR="00DE64EC" w:rsidRDefault="00DE64EC" w:rsidP="00DE64EC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noProof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.</w:t>
            </w:r>
            <w:r w:rsidR="001B757E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289</w:t>
            </w:r>
          </w:p>
        </w:tc>
      </w:tr>
      <w:tr w:rsidR="00DE64EC" w:rsidRPr="00C711FF" w14:paraId="24500326" w14:textId="77777777" w:rsidTr="00E67761">
        <w:trPr>
          <w:gridAfter w:val="1"/>
          <w:wAfter w:w="236" w:type="dxa"/>
          <w:trHeight w:val="27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A05186C" w14:textId="39F4A41A" w:rsidR="00DE64EC" w:rsidRDefault="00DE64EC" w:rsidP="00DE64EC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C711FF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8"/>
                <w:szCs w:val="18"/>
              </w:rPr>
              <w:t>First CT evaluation of PFCs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086D0A9" w14:textId="7948560E" w:rsidR="00DE64EC" w:rsidRPr="00C711FF" w:rsidRDefault="00DE64EC" w:rsidP="00DE64EC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EFFACAD" w14:textId="671A4467" w:rsidR="00DE64EC" w:rsidRPr="00C711FF" w:rsidRDefault="00DE64EC" w:rsidP="00DE64EC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190350D" w14:textId="77777777" w:rsidR="00DE64EC" w:rsidRDefault="00DE64EC" w:rsidP="00DE64EC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</w:p>
        </w:tc>
      </w:tr>
      <w:tr w:rsidR="00DE64EC" w:rsidRPr="00C711FF" w14:paraId="3DC7FAC9" w14:textId="77777777" w:rsidTr="00E67761">
        <w:trPr>
          <w:gridAfter w:val="1"/>
          <w:wAfter w:w="236" w:type="dxa"/>
          <w:trHeight w:val="27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C9590F6" w14:textId="3DEB9398" w:rsidR="00DE64EC" w:rsidRDefault="00DE64EC" w:rsidP="00DE64EC">
            <w:pPr>
              <w:ind w:firstLineChars="50" w:firstLine="90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   PO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0E70423" w14:textId="0E466B7C" w:rsidR="00DE64EC" w:rsidRPr="00C711FF" w:rsidRDefault="00F56555" w:rsidP="00DE64EC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6</w:t>
            </w:r>
            <w:r w:rsidR="00DE64EC"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 xml:space="preserve"> (2</w:t>
            </w:r>
            <w:r w:rsidR="00DE64EC" w:rsidRPr="00C711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</w:t>
            </w:r>
            <w:r w:rsidR="00DE64EC"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996733B" w14:textId="070836FE" w:rsidR="00DE64EC" w:rsidRPr="00C711FF" w:rsidRDefault="00DE64EC" w:rsidP="00DE64EC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6 (2</w:t>
            </w:r>
            <w:r w:rsidRPr="00C711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17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BCF60F8" w14:textId="518A9DC5" w:rsidR="00DE64EC" w:rsidRPr="001B757E" w:rsidRDefault="00DE64EC" w:rsidP="00DE64EC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1B757E">
              <w:rPr>
                <w:rFonts w:ascii="Times New Roman" w:hAnsi="Times New Roman" w:cs="Times New Roman" w:hint="eastAsia"/>
                <w:noProof/>
                <w:color w:val="000000" w:themeColor="text1"/>
                <w:sz w:val="18"/>
                <w:szCs w:val="18"/>
              </w:rPr>
              <w:t>0</w:t>
            </w:r>
            <w:r w:rsidRPr="001B757E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.</w:t>
            </w:r>
            <w:r w:rsidR="001B757E" w:rsidRPr="001B757E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299</w:t>
            </w:r>
          </w:p>
        </w:tc>
      </w:tr>
      <w:tr w:rsidR="00DE64EC" w:rsidRPr="00C711FF" w14:paraId="69D56C33" w14:textId="77777777" w:rsidTr="00E67761">
        <w:trPr>
          <w:gridAfter w:val="1"/>
          <w:wAfter w:w="236" w:type="dxa"/>
          <w:trHeight w:val="27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C3F07B4" w14:textId="23475046" w:rsidR="00DE64EC" w:rsidRDefault="00DE64EC" w:rsidP="00DE64EC">
            <w:pPr>
              <w:ind w:firstLineChars="50" w:firstLine="90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 xml:space="preserve">  Incidence of PFCs</w:t>
            </w:r>
            <w:r w:rsidR="00E67761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, 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91772C3" w14:textId="4466BD20" w:rsidR="00DE64EC" w:rsidRPr="00C711FF" w:rsidRDefault="00F56555" w:rsidP="00DE64EC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48</w:t>
            </w:r>
            <w:r w:rsidR="00DE64EC"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82.8</w:t>
            </w:r>
            <w:r w:rsidR="00DE64EC"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39A6BBF" w14:textId="7DA984BD" w:rsidR="00DE64EC" w:rsidRPr="00C711FF" w:rsidRDefault="00FE595E" w:rsidP="00DE64EC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17</w:t>
            </w:r>
            <w:r w:rsidR="00DE64EC"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 xml:space="preserve"> (6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3.0</w:t>
            </w:r>
            <w:r w:rsidR="00DE64EC"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6244E1C" w14:textId="56FEC26C" w:rsidR="00DE64EC" w:rsidRPr="001B757E" w:rsidRDefault="00DE64EC" w:rsidP="00DE64E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8"/>
                <w:szCs w:val="18"/>
              </w:rPr>
            </w:pPr>
            <w:r w:rsidRPr="001B757E">
              <w:rPr>
                <w:rFonts w:ascii="Times New Roman" w:hAnsi="Times New Roman" w:cs="Times New Roman" w:hint="eastAsia"/>
                <w:b/>
                <w:bCs/>
                <w:noProof/>
                <w:color w:val="000000" w:themeColor="text1"/>
                <w:sz w:val="18"/>
                <w:szCs w:val="18"/>
              </w:rPr>
              <w:t>0</w:t>
            </w:r>
            <w:r w:rsidRPr="001B757E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8"/>
                <w:szCs w:val="18"/>
              </w:rPr>
              <w:t>.0</w:t>
            </w:r>
            <w:r w:rsidR="00A41225" w:rsidRPr="001B757E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8"/>
                <w:szCs w:val="18"/>
              </w:rPr>
              <w:t>45</w:t>
            </w:r>
          </w:p>
        </w:tc>
      </w:tr>
      <w:tr w:rsidR="00DE64EC" w:rsidRPr="00C711FF" w14:paraId="69E0486D" w14:textId="77777777" w:rsidTr="00E67761">
        <w:trPr>
          <w:gridAfter w:val="1"/>
          <w:wAfter w:w="236" w:type="dxa"/>
          <w:trHeight w:val="27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BA4CD40" w14:textId="13B69BEF" w:rsidR="00DE64EC" w:rsidRDefault="00DE64EC" w:rsidP="00DE64EC">
            <w:pPr>
              <w:ind w:firstLineChars="50" w:firstLine="90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   CT value, H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C62D93B" w14:textId="6AADFA89" w:rsidR="00DE64EC" w:rsidRPr="00C711FF" w:rsidRDefault="00DE64EC" w:rsidP="00DE64EC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1</w:t>
            </w:r>
            <w:r w:rsidR="00F56555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6.9</w:t>
            </w:r>
            <w:r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 xml:space="preserve"> (6.9</w:t>
            </w:r>
            <w:r w:rsidRPr="00C711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3</w:t>
            </w:r>
            <w:r w:rsidR="00F56555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3.7</w:t>
            </w:r>
            <w:r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7348320" w14:textId="330F0EBA" w:rsidR="00DE64EC" w:rsidRPr="00C711FF" w:rsidRDefault="00DE64EC" w:rsidP="00DE64EC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1</w:t>
            </w:r>
            <w:r w:rsidR="00FE595E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8.1</w:t>
            </w:r>
            <w:r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 xml:space="preserve"> (</w:t>
            </w:r>
            <w:r w:rsidR="00FE595E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11.8</w:t>
            </w:r>
            <w:r w:rsidRPr="00C711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="00FE59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.8</w:t>
            </w:r>
            <w:r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4974288" w14:textId="297122E9" w:rsidR="00DE64EC" w:rsidRDefault="00DE64EC" w:rsidP="00DE64EC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noProof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.</w:t>
            </w:r>
            <w:r w:rsidR="001B757E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397</w:t>
            </w:r>
          </w:p>
        </w:tc>
      </w:tr>
      <w:tr w:rsidR="00DE64EC" w:rsidRPr="00C711FF" w14:paraId="25BD43C0" w14:textId="77777777" w:rsidTr="00E67761">
        <w:trPr>
          <w:gridAfter w:val="1"/>
          <w:wAfter w:w="236" w:type="dxa"/>
          <w:trHeight w:val="27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C476286" w14:textId="1FCB7AE3" w:rsidR="00DE64EC" w:rsidRDefault="00DE64EC" w:rsidP="00DE64EC">
            <w:pPr>
              <w:ind w:firstLineChars="50" w:firstLine="90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   CT volume, m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99BA238" w14:textId="6E7E1CE3" w:rsidR="00DE64EC" w:rsidRPr="00C711FF" w:rsidRDefault="00F56555" w:rsidP="00DE64EC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21.0</w:t>
            </w:r>
            <w:r w:rsidR="00DE64EC"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 xml:space="preserve"> (0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.0</w:t>
            </w:r>
            <w:r w:rsidR="00DE64EC" w:rsidRPr="00C711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4.5</w:t>
            </w:r>
            <w:r w:rsidR="00DE64EC"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2AB1BA2" w14:textId="6A5F349B" w:rsidR="00DE64EC" w:rsidRPr="00C711FF" w:rsidRDefault="00FE595E" w:rsidP="00DE64EC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24.5</w:t>
            </w:r>
            <w:r w:rsidR="00DE64EC"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 xml:space="preserve"> (0</w:t>
            </w:r>
            <w:r w:rsidR="00DE64EC" w:rsidRPr="00C711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8</w:t>
            </w:r>
            <w:r w:rsidR="00DE64EC"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94FCECD" w14:textId="2ADEAE53" w:rsidR="00DE64EC" w:rsidRDefault="00DE64EC" w:rsidP="00DE64EC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noProof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.</w:t>
            </w:r>
            <w:r w:rsidR="001B757E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839</w:t>
            </w:r>
          </w:p>
        </w:tc>
      </w:tr>
      <w:tr w:rsidR="00DE64EC" w:rsidRPr="00C711FF" w14:paraId="19C0BCCD" w14:textId="77777777" w:rsidTr="00E67761">
        <w:trPr>
          <w:gridAfter w:val="1"/>
          <w:wAfter w:w="236" w:type="dxa"/>
          <w:trHeight w:val="27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8DCD5D8" w14:textId="3155BB32" w:rsidR="00DE64EC" w:rsidRDefault="00A07746" w:rsidP="00E93E48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8"/>
                <w:szCs w:val="18"/>
              </w:rPr>
              <w:t>Managements</w:t>
            </w:r>
            <w:r w:rsidR="00DE64EC" w:rsidRPr="00DE64EC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8"/>
                <w:szCs w:val="18"/>
              </w:rPr>
              <w:t xml:space="preserve"> of grade B POP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B04A90A" w14:textId="77777777" w:rsidR="00DE64EC" w:rsidRPr="00C711FF" w:rsidRDefault="00DE64EC" w:rsidP="00DE64EC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CD5E236" w14:textId="77777777" w:rsidR="00DE64EC" w:rsidRPr="00C711FF" w:rsidRDefault="00DE64EC" w:rsidP="00DE64EC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4541BF1" w14:textId="61DCBE65" w:rsidR="00DE64EC" w:rsidRPr="001B757E" w:rsidRDefault="00A41225" w:rsidP="00DE64E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8"/>
                <w:szCs w:val="18"/>
              </w:rPr>
            </w:pPr>
            <w:r w:rsidRPr="001B757E">
              <w:rPr>
                <w:rFonts w:ascii="Times New Roman" w:hAnsi="Times New Roman" w:cs="Times New Roman" w:hint="eastAsia"/>
                <w:b/>
                <w:bCs/>
                <w:noProof/>
                <w:color w:val="000000" w:themeColor="text1"/>
                <w:sz w:val="18"/>
                <w:szCs w:val="18"/>
              </w:rPr>
              <w:t>&lt;</w:t>
            </w:r>
            <w:r w:rsidRPr="001B757E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DE64EC" w:rsidRPr="00C711FF" w14:paraId="6B7E11A4" w14:textId="77777777" w:rsidTr="00E67761">
        <w:trPr>
          <w:gridAfter w:val="1"/>
          <w:wAfter w:w="236" w:type="dxa"/>
          <w:trHeight w:val="27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B714D56" w14:textId="3E35BE87" w:rsidR="00DE64EC" w:rsidRDefault="00DE64EC" w:rsidP="00E93E48">
            <w:pPr>
              <w:ind w:firstLineChars="150" w:firstLine="270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B-a</w:t>
            </w:r>
            <w:r w:rsidRPr="00495945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ntibiotics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, 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4B0AA18" w14:textId="39AC5F98" w:rsidR="00DE64EC" w:rsidRPr="00C711FF" w:rsidRDefault="00F56555" w:rsidP="00DE64EC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noProof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3 (22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87A29FD" w14:textId="73802A4B" w:rsidR="00DE64EC" w:rsidRPr="00C711FF" w:rsidRDefault="00FE595E" w:rsidP="00DE64EC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noProof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8 (66.7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1A9D5DC" w14:textId="6C8115EF" w:rsidR="00DE64EC" w:rsidRDefault="00DE64EC" w:rsidP="00DE64EC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</w:p>
        </w:tc>
      </w:tr>
      <w:tr w:rsidR="00DE64EC" w:rsidRPr="00C711FF" w14:paraId="0D5AE21D" w14:textId="77777777" w:rsidTr="00E67761">
        <w:trPr>
          <w:gridAfter w:val="1"/>
          <w:wAfter w:w="236" w:type="dxa"/>
          <w:trHeight w:val="27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E77ADAC" w14:textId="215007FF" w:rsidR="00DE64EC" w:rsidRDefault="00DE64EC" w:rsidP="00E93E48">
            <w:pPr>
              <w:ind w:firstLineChars="150" w:firstLine="270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B-</w:t>
            </w:r>
            <w:r w:rsidR="000669D9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i</w:t>
            </w:r>
            <w:r w:rsidRPr="00495945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ntervention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, 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04E96D9" w14:textId="3CE7C2D6" w:rsidR="00DE64EC" w:rsidRPr="00C711FF" w:rsidRDefault="00F56555" w:rsidP="00DE64EC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45</w:t>
            </w:r>
            <w:r w:rsidR="00DE64EC"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77.6%</w:t>
            </w:r>
            <w:r w:rsidR="00DE64EC"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1FDC3DE" w14:textId="54C305E2" w:rsidR="00DE64EC" w:rsidRPr="00C711FF" w:rsidRDefault="00FE595E" w:rsidP="00DE64EC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9</w:t>
            </w:r>
            <w:r w:rsidR="00DE64EC"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33.3%</w:t>
            </w:r>
            <w:r w:rsidR="00DE64EC"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F500EF7" w14:textId="2F336B96" w:rsidR="00DE64EC" w:rsidRDefault="00DE64EC" w:rsidP="00DE64EC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</w:p>
        </w:tc>
      </w:tr>
      <w:tr w:rsidR="006C5A49" w:rsidRPr="00C711FF" w14:paraId="3F97C5F8" w14:textId="77777777" w:rsidTr="00E67761">
        <w:trPr>
          <w:gridAfter w:val="1"/>
          <w:wAfter w:w="236" w:type="dxa"/>
          <w:trHeight w:val="27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2A137D7" w14:textId="69026D9B" w:rsidR="006C5A49" w:rsidRDefault="006C5A49" w:rsidP="00DE64EC">
            <w:pPr>
              <w:ind w:firstLineChars="50" w:firstLine="90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495945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 xml:space="preserve">    persistent drainage only &gt; 3 weeks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, 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DE833FC" w14:textId="55BD8AE2" w:rsidR="006C5A49" w:rsidRPr="00C711FF" w:rsidRDefault="006C5A49" w:rsidP="00DE64EC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4</w:t>
            </w:r>
            <w:r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 xml:space="preserve"> (</w:t>
            </w:r>
            <w:r w:rsidR="007C249D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6.9%</w:t>
            </w:r>
            <w:r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01F0E35" w14:textId="3E1C4ADD" w:rsidR="006C5A49" w:rsidRPr="00C711FF" w:rsidRDefault="00E651CC" w:rsidP="00DE64EC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3</w:t>
            </w:r>
            <w:r w:rsidR="007C249D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 xml:space="preserve"> (11.1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270E1EC" w14:textId="62B31369" w:rsidR="006C5A49" w:rsidRDefault="006C5A49" w:rsidP="00DE64EC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</w:p>
        </w:tc>
      </w:tr>
      <w:tr w:rsidR="006C5A49" w:rsidRPr="00C711FF" w14:paraId="6F9CF389" w14:textId="77777777" w:rsidTr="00E67761">
        <w:trPr>
          <w:gridAfter w:val="1"/>
          <w:wAfter w:w="236" w:type="dxa"/>
          <w:trHeight w:val="27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C928D85" w14:textId="0B88AF0A" w:rsidR="006C5A49" w:rsidRDefault="006C5A49" w:rsidP="00DE64EC">
            <w:pPr>
              <w:ind w:firstLineChars="50" w:firstLine="90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495945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 xml:space="preserve">    Additional drainage for PFCs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, 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D4BEA4D" w14:textId="5F8E7015" w:rsidR="006C5A49" w:rsidRPr="00C711FF" w:rsidRDefault="006C5A49" w:rsidP="00DE64EC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3</w:t>
            </w:r>
            <w:r w:rsidR="00F44393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7</w:t>
            </w:r>
            <w:r w:rsidR="007C249D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 xml:space="preserve"> (63.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46874A6" w14:textId="2A363413" w:rsidR="006C5A49" w:rsidRPr="00C711FF" w:rsidRDefault="00F44393" w:rsidP="00DE64EC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noProof/>
                <w:color w:val="000000" w:themeColor="text1"/>
                <w:sz w:val="18"/>
                <w:szCs w:val="18"/>
              </w:rPr>
              <w:t>6</w:t>
            </w:r>
            <w:r w:rsidR="007C249D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 xml:space="preserve"> (22.2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64FD4A0" w14:textId="0AFC8CA6" w:rsidR="006C5A49" w:rsidRDefault="006C5A49" w:rsidP="00DE64EC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</w:p>
        </w:tc>
      </w:tr>
      <w:tr w:rsidR="006C5A49" w:rsidRPr="00C711FF" w14:paraId="2A3367A7" w14:textId="77777777" w:rsidTr="00E67761">
        <w:trPr>
          <w:gridAfter w:val="1"/>
          <w:wAfter w:w="236" w:type="dxa"/>
          <w:trHeight w:val="27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0945437" w14:textId="0D974415" w:rsidR="006C5A49" w:rsidRDefault="006C5A49" w:rsidP="00DE64EC">
            <w:pPr>
              <w:ind w:firstLineChars="50" w:firstLine="90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noProof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 xml:space="preserve">   </w:t>
            </w:r>
            <w:r w:rsidR="00E93E48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 xml:space="preserve"> </w:t>
            </w:r>
            <w:r w:rsidR="004864E9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Non-infected/Infected, 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56F742E" w14:textId="417C63BD" w:rsidR="006C5A49" w:rsidRPr="00C711FF" w:rsidRDefault="006C5A49" w:rsidP="00DE64EC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noProof/>
                <w:color w:val="000000" w:themeColor="text1"/>
                <w:sz w:val="18"/>
                <w:szCs w:val="18"/>
              </w:rPr>
              <w:t>2</w:t>
            </w:r>
            <w:r w:rsidR="00F44393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/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FC8FD60" w14:textId="0B8F3063" w:rsidR="006C5A49" w:rsidRPr="00C711FF" w:rsidRDefault="007C249D" w:rsidP="00DE64EC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noProof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/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CAD2A0F" w14:textId="7FA959BE" w:rsidR="006C5A49" w:rsidRDefault="00A41225" w:rsidP="00DE64EC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noProof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.648</w:t>
            </w:r>
          </w:p>
        </w:tc>
      </w:tr>
      <w:tr w:rsidR="006C5A49" w:rsidRPr="00C711FF" w14:paraId="493AB0CE" w14:textId="77777777" w:rsidTr="00E67761">
        <w:trPr>
          <w:gridAfter w:val="1"/>
          <w:wAfter w:w="236" w:type="dxa"/>
          <w:trHeight w:val="27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41A4E8F" w14:textId="01FF065F" w:rsidR="006C5A49" w:rsidRPr="00495945" w:rsidRDefault="006C5A49" w:rsidP="00F56555">
            <w:pPr>
              <w:ind w:firstLineChars="50" w:firstLine="90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495945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 xml:space="preserve">         CT-guided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, 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044AF9F" w14:textId="7077F19B" w:rsidR="006C5A49" w:rsidRDefault="006C5A49" w:rsidP="00F56555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6124147" w14:textId="61E1BC86" w:rsidR="006C5A49" w:rsidRPr="00C711FF" w:rsidRDefault="00E651CC" w:rsidP="00F56555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55F0475" w14:textId="1D28AED3" w:rsidR="006C5A49" w:rsidRPr="00A1511B" w:rsidRDefault="006C5A49" w:rsidP="00F56555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8"/>
                <w:szCs w:val="18"/>
              </w:rPr>
            </w:pPr>
          </w:p>
        </w:tc>
      </w:tr>
      <w:tr w:rsidR="006C5A49" w:rsidRPr="00C711FF" w14:paraId="2626F014" w14:textId="77777777" w:rsidTr="00E67761">
        <w:trPr>
          <w:gridAfter w:val="1"/>
          <w:wAfter w:w="236" w:type="dxa"/>
          <w:trHeight w:val="27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11C4238" w14:textId="2603BE8A" w:rsidR="006C5A49" w:rsidRDefault="006C5A49" w:rsidP="00F56555">
            <w:pPr>
              <w:ind w:firstLineChars="50" w:firstLine="90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495945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 xml:space="preserve">         US-guided</w:t>
            </w:r>
            <w:r w:rsidR="007C249D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, 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4251BF0" w14:textId="12EF4293" w:rsidR="006C5A49" w:rsidRPr="00C711FF" w:rsidRDefault="00F44393" w:rsidP="00F56555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EAD8581" w14:textId="7C608058" w:rsidR="006C5A49" w:rsidRPr="00C711FF" w:rsidRDefault="00F44393" w:rsidP="00F56555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1E76C00" w14:textId="3CC79C0F" w:rsidR="006C5A49" w:rsidRDefault="006C5A49" w:rsidP="00F56555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</w:p>
        </w:tc>
      </w:tr>
      <w:tr w:rsidR="006C5A49" w:rsidRPr="00C711FF" w14:paraId="17232CB5" w14:textId="77777777" w:rsidTr="00E67761">
        <w:trPr>
          <w:gridAfter w:val="1"/>
          <w:wAfter w:w="236" w:type="dxa"/>
          <w:trHeight w:val="27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D3B0DA4" w14:textId="7D9B8B82" w:rsidR="006C5A49" w:rsidRDefault="006C5A49" w:rsidP="00F56555">
            <w:pPr>
              <w:ind w:firstLineChars="50" w:firstLine="90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495945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 xml:space="preserve">         EUS-guided</w:t>
            </w:r>
            <w:r w:rsidR="007C249D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, 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D870646" w14:textId="2DCB85E7" w:rsidR="006C5A49" w:rsidRPr="00C711FF" w:rsidRDefault="006C5A49" w:rsidP="00F56555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0088006" w14:textId="1A0BEA8D" w:rsidR="006C5A49" w:rsidRPr="00C711FF" w:rsidRDefault="001E5B59" w:rsidP="00F56555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noProof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12442CA" w14:textId="50BAC942" w:rsidR="006C5A49" w:rsidRDefault="006C5A49" w:rsidP="00F56555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</w:p>
        </w:tc>
      </w:tr>
      <w:tr w:rsidR="006C5A49" w:rsidRPr="00C711FF" w14:paraId="3A6B3565" w14:textId="77777777" w:rsidTr="00E67761">
        <w:trPr>
          <w:gridAfter w:val="1"/>
          <w:wAfter w:w="236" w:type="dxa"/>
          <w:trHeight w:val="27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DB13A77" w14:textId="3E8BA073" w:rsidR="006C5A49" w:rsidRPr="00DE64EC" w:rsidRDefault="006C5A49" w:rsidP="00F56555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8"/>
                <w:szCs w:val="18"/>
              </w:rPr>
            </w:pPr>
            <w:r w:rsidRPr="00F13488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 xml:space="preserve">   </w:t>
            </w:r>
            <w:r w:rsidR="00E93E48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 xml:space="preserve"> </w:t>
            </w:r>
            <w:r w:rsidRPr="00F13488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EPD</w:t>
            </w:r>
            <w:r w:rsidR="007C249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, 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31CBCCD" w14:textId="2A3E60F0" w:rsidR="006C5A49" w:rsidRPr="00C711FF" w:rsidRDefault="006C5A49" w:rsidP="00F56555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noProof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083C896" w14:textId="5C0B182F" w:rsidR="006C5A49" w:rsidRPr="00C711FF" w:rsidRDefault="00F44393" w:rsidP="00F56555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noProof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AB2DA3C" w14:textId="2E33E46E" w:rsidR="006C5A49" w:rsidRDefault="006C5A49" w:rsidP="00F56555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</w:p>
        </w:tc>
      </w:tr>
      <w:tr w:rsidR="006C5A49" w:rsidRPr="00C711FF" w14:paraId="0A1B7545" w14:textId="77777777" w:rsidTr="00E67761">
        <w:trPr>
          <w:gridAfter w:val="1"/>
          <w:wAfter w:w="236" w:type="dxa"/>
          <w:trHeight w:val="27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1284ADB" w14:textId="7C8AE41C" w:rsidR="006C5A49" w:rsidRPr="00495945" w:rsidRDefault="006C5A49" w:rsidP="00F56555">
            <w:pPr>
              <w:ind w:firstLineChars="50" w:firstLine="100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F13488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 xml:space="preserve">  </w:t>
            </w:r>
            <w:r w:rsidR="00E93E48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 xml:space="preserve"> </w:t>
            </w:r>
            <w:r w:rsidRPr="00F13488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TAE</w:t>
            </w:r>
            <w:r w:rsidR="007C249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, 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1CC7259" w14:textId="4ACE8F6B" w:rsidR="006C5A49" w:rsidRPr="00C711FF" w:rsidRDefault="006C5A49" w:rsidP="00F56555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noProof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B4BA26A" w14:textId="44C076E2" w:rsidR="006C5A49" w:rsidRPr="00C711FF" w:rsidRDefault="00F44393" w:rsidP="00F56555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FA28D82" w14:textId="28C7D2B4" w:rsidR="006C5A49" w:rsidRPr="00C711FF" w:rsidRDefault="006C5A49" w:rsidP="00F56555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</w:p>
        </w:tc>
      </w:tr>
      <w:tr w:rsidR="006C5A49" w:rsidRPr="00C711FF" w14:paraId="398874B6" w14:textId="77777777" w:rsidTr="00E67761">
        <w:trPr>
          <w:gridAfter w:val="1"/>
          <w:wAfter w:w="236" w:type="dxa"/>
          <w:trHeight w:val="27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A6E7EA7" w14:textId="5FED6C60" w:rsidR="006C5A49" w:rsidRPr="00495945" w:rsidRDefault="006C5A49" w:rsidP="00F56555">
            <w:pPr>
              <w:ind w:firstLineChars="50" w:firstLine="100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F13488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 xml:space="preserve">   Endoscopic hemostasis</w:t>
            </w:r>
            <w:r w:rsidR="007C249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, 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BFDBB69" w14:textId="2C7AFD34" w:rsidR="006C5A49" w:rsidRPr="00C711FF" w:rsidRDefault="006C5A49" w:rsidP="00F56555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noProof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00B96D1" w14:textId="07D5C17C" w:rsidR="006C5A49" w:rsidRPr="00C711FF" w:rsidRDefault="00F44393" w:rsidP="00F56555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7A5AA70" w14:textId="14EB022F" w:rsidR="006C5A49" w:rsidRPr="00C711FF" w:rsidRDefault="006C5A49" w:rsidP="00F56555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</w:p>
        </w:tc>
      </w:tr>
      <w:tr w:rsidR="006C5A49" w:rsidRPr="00C711FF" w14:paraId="675AB0CE" w14:textId="77777777" w:rsidTr="00E67761">
        <w:trPr>
          <w:gridAfter w:val="1"/>
          <w:wAfter w:w="236" w:type="dxa"/>
          <w:trHeight w:val="271"/>
        </w:trPr>
        <w:tc>
          <w:tcPr>
            <w:tcW w:w="3686" w:type="dxa"/>
            <w:tcBorders>
              <w:top w:val="dashSmallGap" w:sz="8" w:space="0" w:color="000000"/>
              <w:left w:val="nil"/>
              <w:bottom w:val="nil"/>
              <w:right w:val="nil"/>
            </w:tcBorders>
            <w:shd w:val="clear" w:color="auto" w:fill="BFBFB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3505822" w14:textId="637F3026" w:rsidR="006C5A49" w:rsidRPr="00495945" w:rsidRDefault="006C5A49" w:rsidP="00F56555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C711FF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8"/>
                <w:szCs w:val="18"/>
              </w:rPr>
              <w:t>Clinical outcome</w:t>
            </w:r>
          </w:p>
        </w:tc>
        <w:tc>
          <w:tcPr>
            <w:tcW w:w="1984" w:type="dxa"/>
            <w:tcBorders>
              <w:top w:val="dashSmallGap" w:sz="8" w:space="0" w:color="000000"/>
              <w:left w:val="nil"/>
              <w:bottom w:val="nil"/>
              <w:right w:val="nil"/>
            </w:tcBorders>
            <w:shd w:val="clear" w:color="auto" w:fill="BFBFB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C51D343" w14:textId="6DC019F2" w:rsidR="006C5A49" w:rsidRPr="00C711FF" w:rsidRDefault="006C5A49" w:rsidP="00F56555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dashSmallGap" w:sz="8" w:space="0" w:color="000000"/>
              <w:left w:val="nil"/>
              <w:bottom w:val="nil"/>
              <w:right w:val="nil"/>
            </w:tcBorders>
            <w:shd w:val="clear" w:color="auto" w:fill="BFBFB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A22930D" w14:textId="7DB05118" w:rsidR="006C5A49" w:rsidRPr="00C711FF" w:rsidRDefault="006C5A49" w:rsidP="00F56555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</w:p>
        </w:tc>
        <w:tc>
          <w:tcPr>
            <w:tcW w:w="1024" w:type="dxa"/>
            <w:tcBorders>
              <w:top w:val="dashSmallGap" w:sz="8" w:space="0" w:color="000000"/>
              <w:left w:val="nil"/>
              <w:bottom w:val="nil"/>
              <w:right w:val="nil"/>
            </w:tcBorders>
            <w:shd w:val="clear" w:color="auto" w:fill="BFBFB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B701ECF" w14:textId="70241368" w:rsidR="006C5A49" w:rsidRDefault="006C5A49" w:rsidP="00F56555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</w:p>
        </w:tc>
      </w:tr>
      <w:tr w:rsidR="006C5A49" w:rsidRPr="00C711FF" w14:paraId="7B7E9DD9" w14:textId="77777777" w:rsidTr="00E67761">
        <w:trPr>
          <w:gridAfter w:val="1"/>
          <w:wAfter w:w="236" w:type="dxa"/>
          <w:trHeight w:val="27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2F244C8" w14:textId="07C50FA0" w:rsidR="006C5A49" w:rsidRPr="00495945" w:rsidRDefault="006C5A49" w:rsidP="00F56555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 xml:space="preserve">     Fistula-related readmission, 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3457E40" w14:textId="3BC35A66" w:rsidR="006C5A49" w:rsidRPr="00C711FF" w:rsidRDefault="00FE595E" w:rsidP="00F56555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4</w:t>
            </w:r>
            <w:r w:rsidR="006C5A49"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 xml:space="preserve"> (</w:t>
            </w:r>
            <w:r w:rsidR="00A41225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6.9</w:t>
            </w:r>
            <w:r w:rsidR="006C5A49"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C095608" w14:textId="31CA3076" w:rsidR="006C5A49" w:rsidRPr="00C711FF" w:rsidRDefault="006C5A49" w:rsidP="00F56555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2 (</w:t>
            </w:r>
            <w:r w:rsidR="00A41225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7.4%</w:t>
            </w:r>
            <w:r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D36699F" w14:textId="23EDF7E2" w:rsidR="006C5A49" w:rsidRPr="00C711FF" w:rsidRDefault="00A41225" w:rsidP="00F56555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noProof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.391</w:t>
            </w:r>
          </w:p>
        </w:tc>
      </w:tr>
      <w:tr w:rsidR="006C5A49" w:rsidRPr="00C711FF" w14:paraId="007AA7DA" w14:textId="77777777" w:rsidTr="00E67761">
        <w:trPr>
          <w:gridAfter w:val="1"/>
          <w:wAfter w:w="236" w:type="dxa"/>
          <w:trHeight w:val="27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37A8AAA" w14:textId="2F1EAF0F" w:rsidR="006C5A49" w:rsidRPr="00495945" w:rsidRDefault="006C5A49" w:rsidP="00F56555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 xml:space="preserve">     Length of hospital stay, day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F2666E9" w14:textId="5BAE6D17" w:rsidR="006C5A49" w:rsidRPr="00C711FF" w:rsidRDefault="00FE595E" w:rsidP="00F56555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42</w:t>
            </w:r>
            <w:r w:rsidR="006C5A49"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 xml:space="preserve"> (7</w:t>
            </w:r>
            <w:r w:rsidR="006C5A49" w:rsidRPr="00C711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248</w:t>
            </w:r>
            <w:r w:rsidR="006C5A49"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F46D99B" w14:textId="3F516F3D" w:rsidR="006C5A49" w:rsidRPr="00C711FF" w:rsidRDefault="006C5A49" w:rsidP="00F56555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1</w:t>
            </w:r>
            <w:r w:rsidR="007C249D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7</w:t>
            </w:r>
            <w:r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 xml:space="preserve"> (</w:t>
            </w:r>
            <w:r w:rsidR="007C249D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9</w:t>
            </w:r>
            <w:r w:rsidRPr="00C711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5</w:t>
            </w:r>
            <w:r w:rsidR="007C249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C16C46F" w14:textId="2B55B148" w:rsidR="006C5A49" w:rsidRPr="00A1511B" w:rsidRDefault="006C5A49" w:rsidP="00F56555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8"/>
                <w:szCs w:val="18"/>
              </w:rPr>
            </w:pPr>
            <w:r w:rsidRPr="00A1511B">
              <w:rPr>
                <w:rFonts w:ascii="Times New Roman" w:hAnsi="Times New Roman" w:cs="Times New Roman" w:hint="eastAsia"/>
                <w:b/>
                <w:bCs/>
                <w:noProof/>
                <w:color w:val="000000" w:themeColor="text1"/>
                <w:sz w:val="18"/>
                <w:szCs w:val="18"/>
              </w:rPr>
              <w:t>&lt;</w:t>
            </w:r>
            <w:r w:rsidRPr="00A1511B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6C5A49" w:rsidRPr="00C711FF" w14:paraId="40E09496" w14:textId="77777777" w:rsidTr="00E67761">
        <w:trPr>
          <w:gridAfter w:val="1"/>
          <w:wAfter w:w="236" w:type="dxa"/>
          <w:trHeight w:val="271"/>
        </w:trPr>
        <w:tc>
          <w:tcPr>
            <w:tcW w:w="36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C85FB48" w14:textId="639A4FCE" w:rsidR="006C5A49" w:rsidRPr="00495945" w:rsidRDefault="006C5A49" w:rsidP="00F56555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 xml:space="preserve">     Overall complications CD </w:t>
            </w:r>
            <w:r w:rsidRPr="00C711FF">
              <w:rPr>
                <w:rFonts w:ascii="Cambria Math" w:hAnsi="Cambria Math" w:cs="Cambria Math"/>
                <w:noProof/>
                <w:color w:val="000000" w:themeColor="text1"/>
                <w:sz w:val="18"/>
                <w:szCs w:val="18"/>
              </w:rPr>
              <w:t>≧</w:t>
            </w:r>
            <w:r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 xml:space="preserve"> 3a, 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B05F5FD" w14:textId="4BBB8EED" w:rsidR="006C5A49" w:rsidRPr="00C711FF" w:rsidRDefault="00FE595E" w:rsidP="00F56555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46</w:t>
            </w:r>
            <w:r w:rsidR="006C5A49"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79.3</w:t>
            </w:r>
            <w:r w:rsidR="006C5A49"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EBAC173" w14:textId="2E1C5133" w:rsidR="006C5A49" w:rsidRPr="00C711FF" w:rsidRDefault="007C249D" w:rsidP="00F56555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8</w:t>
            </w:r>
            <w:r w:rsidR="006C5A49"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29.6</w:t>
            </w:r>
            <w:r w:rsidR="006C5A49"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D9C511E" w14:textId="7B4B6CB8" w:rsidR="006C5A49" w:rsidRPr="00A1511B" w:rsidRDefault="00A41225" w:rsidP="00F56555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8"/>
                <w:szCs w:val="18"/>
              </w:rPr>
              <w:t>&lt;</w:t>
            </w:r>
            <w:r w:rsidR="006C5A49" w:rsidRPr="00A1511B">
              <w:rPr>
                <w:rFonts w:ascii="Times New Roman" w:hAnsi="Times New Roman" w:cs="Times New Roman" w:hint="eastAsia"/>
                <w:b/>
                <w:bCs/>
                <w:noProof/>
                <w:color w:val="000000" w:themeColor="text1"/>
                <w:sz w:val="18"/>
                <w:szCs w:val="18"/>
              </w:rPr>
              <w:t>0</w:t>
            </w:r>
            <w:r w:rsidR="006C5A49" w:rsidRPr="00A1511B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8"/>
                <w:szCs w:val="18"/>
              </w:rPr>
              <w:t>.001</w:t>
            </w:r>
          </w:p>
        </w:tc>
      </w:tr>
    </w:tbl>
    <w:p w14:paraId="6C83AD25" w14:textId="7B3B7A9F" w:rsidR="00067C22" w:rsidRDefault="00E67761">
      <w:pPr>
        <w:rPr>
          <w:rFonts w:ascii="Times New Roman" w:hAnsi="Times New Roman" w:cs="Times New Roman"/>
          <w:noProof/>
          <w:color w:val="000000" w:themeColor="text1"/>
          <w:sz w:val="18"/>
          <w:szCs w:val="18"/>
        </w:rPr>
      </w:pPr>
      <w:r w:rsidRPr="00C711FF">
        <w:rPr>
          <w:rFonts w:ascii="Times New Roman" w:hAnsi="Times New Roman" w:cs="Times New Roman"/>
          <w:noProof/>
          <w:color w:val="000000" w:themeColor="text1"/>
          <w:sz w:val="18"/>
          <w:szCs w:val="18"/>
        </w:rPr>
        <w:t>Data are expressed as number</w:t>
      </w:r>
      <w:r>
        <w:rPr>
          <w:rFonts w:ascii="Times New Roman" w:hAnsi="Times New Roman" w:cs="Times New Roman"/>
          <w:noProof/>
          <w:color w:val="000000" w:themeColor="text1"/>
          <w:sz w:val="18"/>
          <w:szCs w:val="18"/>
        </w:rPr>
        <w:t xml:space="preserve"> </w:t>
      </w:r>
      <w:r w:rsidRPr="00C711FF">
        <w:rPr>
          <w:rFonts w:ascii="Times New Roman" w:hAnsi="Times New Roman" w:cs="Times New Roman"/>
          <w:noProof/>
          <w:color w:val="000000" w:themeColor="text1"/>
          <w:sz w:val="18"/>
          <w:szCs w:val="18"/>
        </w:rPr>
        <w:t>(percentage</w:t>
      </w:r>
      <w:r w:rsidR="00067C22" w:rsidRPr="00C711FF">
        <w:rPr>
          <w:rFonts w:ascii="Times New Roman" w:hAnsi="Times New Roman" w:cs="Times New Roman"/>
          <w:noProof/>
          <w:color w:val="000000" w:themeColor="text1"/>
          <w:sz w:val="18"/>
          <w:szCs w:val="18"/>
        </w:rPr>
        <w:t>)</w:t>
      </w:r>
      <w:r w:rsidR="00067C22">
        <w:rPr>
          <w:rFonts w:ascii="Times New Roman" w:hAnsi="Times New Roman" w:cs="Times New Roman"/>
          <w:noProof/>
          <w:color w:val="000000" w:themeColor="text1"/>
          <w:sz w:val="18"/>
          <w:szCs w:val="18"/>
        </w:rPr>
        <w:t xml:space="preserve"> or </w:t>
      </w:r>
      <w:r w:rsidRPr="00C711FF">
        <w:rPr>
          <w:rFonts w:ascii="Times New Roman" w:hAnsi="Times New Roman" w:cs="Times New Roman"/>
          <w:noProof/>
          <w:color w:val="000000" w:themeColor="text1"/>
          <w:sz w:val="18"/>
          <w:szCs w:val="18"/>
        </w:rPr>
        <w:t>median (range</w:t>
      </w:r>
      <w:r w:rsidR="00067C22" w:rsidRPr="00C711FF">
        <w:rPr>
          <w:rFonts w:ascii="Times New Roman" w:hAnsi="Times New Roman" w:cs="Times New Roman"/>
          <w:noProof/>
          <w:color w:val="000000" w:themeColor="text1"/>
          <w:sz w:val="18"/>
          <w:szCs w:val="18"/>
        </w:rPr>
        <w:t>)</w:t>
      </w:r>
      <w:r w:rsidR="00067C22">
        <w:rPr>
          <w:rFonts w:ascii="Times New Roman" w:hAnsi="Times New Roman" w:cs="Times New Roman"/>
          <w:noProof/>
          <w:color w:val="000000" w:themeColor="text1"/>
          <w:sz w:val="18"/>
          <w:szCs w:val="18"/>
        </w:rPr>
        <w:t>.</w:t>
      </w:r>
    </w:p>
    <w:p w14:paraId="1F82DA96" w14:textId="33DC16F1" w:rsidR="00D1647E" w:rsidRDefault="00E67761">
      <w:r w:rsidRPr="00C711FF">
        <w:rPr>
          <w:rFonts w:ascii="Times New Roman" w:hAnsi="Times New Roman" w:cs="Times New Roman"/>
          <w:noProof/>
          <w:color w:val="000000" w:themeColor="text1"/>
          <w:sz w:val="18"/>
          <w:szCs w:val="18"/>
        </w:rPr>
        <w:t xml:space="preserve">POPF: postoperative pancreatic fistula, POD: postoperative day, CRP: C-reactive protein, PFCs: peripancreatic fluid collections, CT: computed tomography, HU: hounsfield units, </w:t>
      </w:r>
      <w:r w:rsidRPr="00F13488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US: ultrasonography, EUS: endoscopic ultrasonography, EPD: endoscopic pancreatic drainage, TAE: transcatheter arterial embolization</w:t>
      </w:r>
      <w:r w:rsidR="00067C22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,</w:t>
      </w:r>
      <w:r w:rsidRPr="00C711FF">
        <w:rPr>
          <w:rFonts w:ascii="Times New Roman" w:hAnsi="Times New Roman" w:cs="Times New Roman"/>
          <w:noProof/>
          <w:color w:val="000000" w:themeColor="text1"/>
          <w:sz w:val="18"/>
          <w:szCs w:val="18"/>
        </w:rPr>
        <w:t xml:space="preserve"> CD: Clavien–Dindo classification</w:t>
      </w:r>
    </w:p>
    <w:sectPr w:rsidR="00D1647E" w:rsidSect="00A60BB8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2F63"/>
    <w:rsid w:val="000051C3"/>
    <w:rsid w:val="000669D9"/>
    <w:rsid w:val="00067C22"/>
    <w:rsid w:val="001B757E"/>
    <w:rsid w:val="001E5B59"/>
    <w:rsid w:val="003B7501"/>
    <w:rsid w:val="004864E9"/>
    <w:rsid w:val="00495945"/>
    <w:rsid w:val="00647A26"/>
    <w:rsid w:val="006C5A49"/>
    <w:rsid w:val="007C249D"/>
    <w:rsid w:val="008A5822"/>
    <w:rsid w:val="00920991"/>
    <w:rsid w:val="00A07746"/>
    <w:rsid w:val="00A41225"/>
    <w:rsid w:val="00A60BB8"/>
    <w:rsid w:val="00B42F63"/>
    <w:rsid w:val="00C20CBA"/>
    <w:rsid w:val="00CB00E0"/>
    <w:rsid w:val="00D1647E"/>
    <w:rsid w:val="00DE64EC"/>
    <w:rsid w:val="00E651CC"/>
    <w:rsid w:val="00E67761"/>
    <w:rsid w:val="00E93E48"/>
    <w:rsid w:val="00F44393"/>
    <w:rsid w:val="00F56555"/>
    <w:rsid w:val="00FE5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1503C7F"/>
  <w15:chartTrackingRefBased/>
  <w15:docId w15:val="{415CE71A-E60A-C84F-B130-CBBFDC4C39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42F63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3B7501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3B7501"/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semiHidden/>
    <w:rsid w:val="003B7501"/>
    <w:rPr>
      <w:rFonts w:ascii="ＭＳ Ｐゴシック" w:eastAsia="ＭＳ Ｐゴシック" w:hAnsi="ＭＳ Ｐゴシック" w:cs="ＭＳ Ｐゴシック"/>
      <w:kern w:val="0"/>
      <w:sz w:val="20"/>
      <w:szCs w:val="2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3B7501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3B7501"/>
    <w:rPr>
      <w:rFonts w:ascii="ＭＳ Ｐゴシック" w:eastAsia="ＭＳ Ｐゴシック" w:hAnsi="ＭＳ Ｐゴシック" w:cs="ＭＳ Ｐゴシック"/>
      <w:b/>
      <w:bCs/>
      <w:kern w:val="0"/>
      <w:sz w:val="20"/>
      <w:szCs w:val="20"/>
    </w:rPr>
  </w:style>
  <w:style w:type="character" w:styleId="a8">
    <w:name w:val="Hyperlink"/>
    <w:basedOn w:val="a0"/>
    <w:uiPriority w:val="99"/>
    <w:unhideWhenUsed/>
    <w:rsid w:val="003B7501"/>
    <w:rPr>
      <w:color w:val="0563C1" w:themeColor="hyperlink"/>
      <w:u w:val="single"/>
    </w:rPr>
  </w:style>
  <w:style w:type="paragraph" w:styleId="a9">
    <w:name w:val="Revision"/>
    <w:hidden/>
    <w:uiPriority w:val="99"/>
    <w:semiHidden/>
    <w:rsid w:val="00920991"/>
    <w:rPr>
      <w:rFonts w:ascii="ＭＳ Ｐゴシック" w:eastAsia="ＭＳ Ｐゴシック" w:hAnsi="ＭＳ Ｐゴシック" w:cs="ＭＳ Ｐゴシック"/>
      <w:kern w:val="0"/>
      <w:sz w:val="24"/>
    </w:rPr>
  </w:style>
  <w:style w:type="character" w:styleId="aa">
    <w:name w:val="FollowedHyperlink"/>
    <w:basedOn w:val="a0"/>
    <w:uiPriority w:val="99"/>
    <w:semiHidden/>
    <w:unhideWhenUsed/>
    <w:rsid w:val="0092099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Pages>1</Pages>
  <Words>272</Words>
  <Characters>1555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前田 光貴</dc:creator>
  <cp:keywords/>
  <dc:description/>
  <cp:lastModifiedBy>前田 光貴</cp:lastModifiedBy>
  <cp:revision>8</cp:revision>
  <dcterms:created xsi:type="dcterms:W3CDTF">2021-08-21T14:49:00Z</dcterms:created>
  <dcterms:modified xsi:type="dcterms:W3CDTF">2021-08-31T10:55:00Z</dcterms:modified>
</cp:coreProperties>
</file>